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BBA8" w14:textId="77777777" w:rsidR="002C637D" w:rsidRPr="00BD0737" w:rsidRDefault="002C637D" w:rsidP="002C637D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12. </w:t>
      </w:r>
      <w:r w:rsidRPr="00BD0737">
        <w:rPr>
          <w:rFonts w:ascii="Times New Roman" w:hAnsi="Times New Roman" w:cs="Times New Roman"/>
          <w:color w:val="000000" w:themeColor="text1"/>
        </w:rPr>
        <w:t xml:space="preserve">Identity of mitochondrial haplotypes found in both </w:t>
      </w:r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X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birchmann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 xml:space="preserve">x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X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proofErr w:type="spellStart"/>
      <w:r w:rsidRPr="00BD0737">
        <w:rPr>
          <w:rFonts w:ascii="Times New Roman" w:hAnsi="Times New Roman" w:cs="Times New Roman"/>
          <w:i/>
          <w:iCs/>
          <w:color w:val="000000" w:themeColor="text1"/>
        </w:rPr>
        <w:t>cortezi</w:t>
      </w:r>
      <w:proofErr w:type="spellEnd"/>
      <w:r w:rsidRPr="00BD073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D0737">
        <w:rPr>
          <w:rFonts w:ascii="Times New Roman" w:hAnsi="Times New Roman" w:cs="Times New Roman"/>
          <w:color w:val="000000" w:themeColor="text1"/>
        </w:rPr>
        <w:t xml:space="preserve">populations and in time series data from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Chapulhuacanito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C637D" w:rsidRPr="00BD0737" w14:paraId="3349128A" w14:textId="77777777" w:rsidTr="00184DBA">
        <w:tc>
          <w:tcPr>
            <w:tcW w:w="2337" w:type="dxa"/>
          </w:tcPr>
          <w:p w14:paraId="3F6FD966" w14:textId="77777777" w:rsidR="002C637D" w:rsidRPr="00BD0737" w:rsidRDefault="002C637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2337" w:type="dxa"/>
          </w:tcPr>
          <w:p w14:paraId="40F3EED4" w14:textId="77777777" w:rsidR="002C637D" w:rsidRPr="00BD0737" w:rsidRDefault="002C637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</w:t>
            </w:r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ortezi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tochondrial haplotypes</w:t>
            </w:r>
          </w:p>
        </w:tc>
        <w:tc>
          <w:tcPr>
            <w:tcW w:w="2338" w:type="dxa"/>
          </w:tcPr>
          <w:p w14:paraId="691E0D82" w14:textId="77777777" w:rsidR="002C637D" w:rsidRPr="00BD0737" w:rsidRDefault="002C637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</w:t>
            </w:r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irchmanni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itochondrial haplotypes</w:t>
            </w:r>
          </w:p>
        </w:tc>
        <w:tc>
          <w:tcPr>
            <w:tcW w:w="2338" w:type="dxa"/>
          </w:tcPr>
          <w:p w14:paraId="40F933E8" w14:textId="77777777" w:rsidR="002C637D" w:rsidRPr="00BD0737" w:rsidRDefault="002C637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requency </w:t>
            </w:r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ortezi</w:t>
            </w:r>
            <w:proofErr w:type="spellEnd"/>
            <w:r w:rsidRPr="00BD07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plotype</w:t>
            </w:r>
          </w:p>
        </w:tc>
      </w:tr>
      <w:tr w:rsidR="002C637D" w:rsidRPr="00BD0737" w14:paraId="065745E9" w14:textId="77777777" w:rsidTr="00184DBA">
        <w:tc>
          <w:tcPr>
            <w:tcW w:w="2337" w:type="dxa"/>
          </w:tcPr>
          <w:p w14:paraId="15590802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Santa Cruz 2020</w:t>
            </w:r>
          </w:p>
        </w:tc>
        <w:tc>
          <w:tcPr>
            <w:tcW w:w="2337" w:type="dxa"/>
          </w:tcPr>
          <w:p w14:paraId="13950055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2338" w:type="dxa"/>
          </w:tcPr>
          <w:p w14:paraId="563A7AEB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8" w:type="dxa"/>
          </w:tcPr>
          <w:p w14:paraId="1C8A727F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2C637D" w:rsidRPr="00BD0737" w14:paraId="0D8C97FA" w14:textId="77777777" w:rsidTr="00184DBA">
        <w:tc>
          <w:tcPr>
            <w:tcW w:w="2337" w:type="dxa"/>
          </w:tcPr>
          <w:p w14:paraId="5D21B1F7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2337" w:type="dxa"/>
          </w:tcPr>
          <w:p w14:paraId="70B54504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38" w:type="dxa"/>
          </w:tcPr>
          <w:p w14:paraId="7525A70E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8" w:type="dxa"/>
          </w:tcPr>
          <w:p w14:paraId="4086C6FC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2C637D" w:rsidRPr="00BD0737" w14:paraId="023B9BF1" w14:textId="77777777" w:rsidTr="00184DBA">
        <w:tc>
          <w:tcPr>
            <w:tcW w:w="2337" w:type="dxa"/>
          </w:tcPr>
          <w:p w14:paraId="65AF10E8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</w:p>
        </w:tc>
        <w:tc>
          <w:tcPr>
            <w:tcW w:w="2337" w:type="dxa"/>
          </w:tcPr>
          <w:p w14:paraId="0828923D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338" w:type="dxa"/>
          </w:tcPr>
          <w:p w14:paraId="177EEE9A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8" w:type="dxa"/>
          </w:tcPr>
          <w:p w14:paraId="7B944583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2C637D" w:rsidRPr="00BD0737" w14:paraId="5382D4FB" w14:textId="77777777" w:rsidTr="00184DBA">
        <w:tc>
          <w:tcPr>
            <w:tcW w:w="2337" w:type="dxa"/>
          </w:tcPr>
          <w:p w14:paraId="43DA2EDD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2337" w:type="dxa"/>
          </w:tcPr>
          <w:p w14:paraId="2444A49D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338" w:type="dxa"/>
          </w:tcPr>
          <w:p w14:paraId="786BDAB9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38" w:type="dxa"/>
          </w:tcPr>
          <w:p w14:paraId="5CB2D42E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95%</w:t>
            </w:r>
          </w:p>
        </w:tc>
      </w:tr>
      <w:tr w:rsidR="002C637D" w:rsidRPr="00BD0737" w14:paraId="4F63E886" w14:textId="77777777" w:rsidTr="00184DBA">
        <w:tc>
          <w:tcPr>
            <w:tcW w:w="2337" w:type="dxa"/>
          </w:tcPr>
          <w:p w14:paraId="5D318D14" w14:textId="77777777" w:rsidR="002C637D" w:rsidRPr="00BD0737" w:rsidRDefault="002C637D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21</w:t>
            </w:r>
          </w:p>
        </w:tc>
        <w:tc>
          <w:tcPr>
            <w:tcW w:w="2337" w:type="dxa"/>
          </w:tcPr>
          <w:p w14:paraId="50FE27AF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338" w:type="dxa"/>
          </w:tcPr>
          <w:p w14:paraId="4145423C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38" w:type="dxa"/>
          </w:tcPr>
          <w:p w14:paraId="190AD396" w14:textId="77777777" w:rsidR="002C637D" w:rsidRPr="00BD0737" w:rsidRDefault="002C637D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</w:tbl>
    <w:p w14:paraId="43A9AA27" w14:textId="66D47AAD" w:rsidR="0006056A" w:rsidRPr="002C637D" w:rsidRDefault="0006056A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06056A" w:rsidRPr="002C6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7D"/>
    <w:rsid w:val="0006056A"/>
    <w:rsid w:val="002C637D"/>
    <w:rsid w:val="00481481"/>
    <w:rsid w:val="004B38EA"/>
    <w:rsid w:val="008E44BE"/>
    <w:rsid w:val="00CB3EC3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A9C78"/>
  <w15:chartTrackingRefBased/>
  <w15:docId w15:val="{DF080FFE-30AB-E347-B934-B7BB1993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7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3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3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3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37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3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37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37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3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37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42:00Z</dcterms:created>
  <dcterms:modified xsi:type="dcterms:W3CDTF">2024-07-12T18:42:00Z</dcterms:modified>
</cp:coreProperties>
</file>